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BED0" w14:textId="5B6A09EC" w:rsidR="000603DC" w:rsidRPr="00146C36" w:rsidRDefault="000603DC" w:rsidP="000603D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 Dataset 1 genetic diversity indices.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Genetic diversity indices of the populations from dataset 1 (sequences from the whole geographical distribution range, covering all lineages and clades previously defined to the WCC species complex) based on </w:t>
      </w:r>
      <w:r w:rsidR="0050629F">
        <w:rPr>
          <w:rFonts w:ascii="Times New Roman" w:hAnsi="Times New Roman" w:cs="Times New Roman"/>
          <w:sz w:val="24"/>
          <w:szCs w:val="24"/>
          <w:lang w:val="en-US"/>
        </w:rPr>
        <w:t>948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p of the concatenated mitochondrial 16S rRNA and cytochrome oxidase subunit I reg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 size (n), 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>the number of polymorphic sites (S), the number of haplotypes (H), the haplotype diversity (Hd), the nucleotide diversity (π), the Tajima’s D (D), and Fu’s Fs (Fs).</w:t>
      </w:r>
    </w:p>
    <w:tbl>
      <w:tblPr>
        <w:tblW w:w="9600" w:type="dxa"/>
        <w:jc w:val="center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181"/>
        <w:gridCol w:w="1181"/>
        <w:gridCol w:w="1189"/>
        <w:gridCol w:w="1188"/>
        <w:gridCol w:w="1216"/>
        <w:gridCol w:w="1193"/>
        <w:gridCol w:w="1190"/>
      </w:tblGrid>
      <w:tr w:rsidR="000E0F9A" w:rsidRPr="007079CB" w14:paraId="5BF7E00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8130A7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opulation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8551B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E9C601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01E922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D955B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FBABB1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π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9A7C76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49AA6A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s</w:t>
            </w:r>
          </w:p>
        </w:tc>
      </w:tr>
      <w:tr w:rsidR="000E0F9A" w:rsidRPr="007079CB" w14:paraId="19D0833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F5B6A4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09F76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65AFD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617C17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866E3D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3FFD4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7E594B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D881D1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36333C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F46FE6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9A369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2E21A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8CD6D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BDCF80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723940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AF3DEC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8B6AEF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B15076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FC6A21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245917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EB64A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E80C79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D74AC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01B53E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36F4B5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FA9404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3476EE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0C9685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9B573F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2E2C1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35E16B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B9B4D3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FED264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7E2EED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F0FDD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1C513C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6779F6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2A8DA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882C3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814DB7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334923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2DA18F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3FD163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F4A55A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70D48C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0943FE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26530A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07EBF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DF500E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B2FABE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EE19F0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09F4DC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A778A9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EA4379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3AEE14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7051D7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A48FCD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D18489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7A611E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09186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CFA8A6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29B65F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C7652A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CF624F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US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F470D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199DDF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6E5423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42A30F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A6412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21EA74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D03F90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95ECDB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24D659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E3E85E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A2DB8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5CCFC9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4034DB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DC9B1B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DB458F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AC66D6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A8FE02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5060CF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2D324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EDDA7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3E3659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5BE3C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E21469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D9DE7A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DCC882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4AD98A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C97743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531ED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4D3711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EA6DF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2D7BD1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7DBB3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78374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929D3C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AEE53E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2C572E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CN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BD662B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95A29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98AE61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AA413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E94F00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2C887C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20E556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094F89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41520A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CN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9283C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4D7473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1D3A02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EB3170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7888B1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C4BE55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6A91B9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2603E3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E11157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7240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1EF55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0B6A642" w14:textId="0D8EA51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5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A14E66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D8C322" w14:textId="01C11C7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CC2B98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554698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429C946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13EF72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79D72A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E4473D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31DE78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D475A9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56B302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C22B46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A6F159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D858F6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BF61CF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BC3137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CF8CB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656D88D" w14:textId="5A495A6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CBE3AF1" w14:textId="789A2CB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8E7FF5A" w14:textId="55157D5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73BE45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FB3530B" w14:textId="17FDA39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6F0D27B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7DA79E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83113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377E2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F0B4CD" w14:textId="0AD27E0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255139C" w14:textId="54EC5F0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4DE1A52" w14:textId="6AEC519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7A47CA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C4FDE3B" w14:textId="727CBCA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7D71D46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6B89C3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4E185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088F1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65EB6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E05837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492833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3C1AEC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5AC62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0C6944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2EEAA1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002E9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7072DF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7B4CE5" w14:textId="7364155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A41EA2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DC172ED" w14:textId="50C263B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31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162B8E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35B4DDA" w14:textId="634D1DE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9</w:t>
            </w:r>
          </w:p>
        </w:tc>
      </w:tr>
      <w:tr w:rsidR="000E0F9A" w:rsidRPr="007079CB" w14:paraId="3602704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D33AA8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22200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78C5F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50AFA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B6EDE8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75C950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5CCE94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11F3A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1781D5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699CA5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4F4BCE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FEE9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D619319" w14:textId="77777777" w:rsidR="000E0F9A" w:rsidRPr="007079CB" w:rsidRDefault="000E0F9A" w:rsidP="003E3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3550A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06EE0F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8B8906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B88FDA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77FF40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80AE12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OS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46D999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AA4E0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F8085D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09A4E8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AC3ACA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C4003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D497E5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E4E065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2C2252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2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D19581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551FE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CB6C26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A4DCF0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60CFE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B89EAE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506509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C7FB3D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25744B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3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F461B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255BAF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DF3728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F7D46C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1076A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6A4363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4C09E2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EDEA63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A22A34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DDFD8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F86648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1CBE9FB" w14:textId="050D6EA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6DC38F2" w14:textId="6FD5B6E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9817202" w14:textId="09899A3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5FF8541" w14:textId="0284877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6A7CFE1" w14:textId="36C73F7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0E0F9A" w:rsidRPr="007079CB" w14:paraId="5040944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E9C07D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5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E4A35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5BD0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559F16" w14:textId="5DC9326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0C4C8E9" w14:textId="236CC85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85C7C24" w14:textId="03BDF15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F1367B1" w14:textId="6640FB4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90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67DB974" w14:textId="56E2A15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3</w:t>
            </w:r>
          </w:p>
        </w:tc>
      </w:tr>
      <w:tr w:rsidR="000E0F9A" w:rsidRPr="007079CB" w14:paraId="3E4D6D7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885021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5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AE233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88EBC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FCA67D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2FDC00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BBD87C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10E4A4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C43C0E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ED2E74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B6C28A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6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601C4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52AB86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2F1EA2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5B037E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5E589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278618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F417FD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29D9A7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BFF45C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253C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E94F6F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D4085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851204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B4F93B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6E1AF9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B1AEA5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8FC33D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33BDFA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FF353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A9B0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7ED0A4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BAF858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7A1858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A8D240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3ACD88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9072C1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E5CEBA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BU8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DC898B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3978FC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873A35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74DA5C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8DDC27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E7972B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431E41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891783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332D52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291E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47E37F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35CD5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012FE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3AB55E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F0B88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6EAA8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09ED9D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FBD375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00ACF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9F9628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F453E6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E7847E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6AD88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900D58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00CA83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8A1AE8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918EBD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1CA14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63D22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D82B05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9B493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F7C834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6C4CFB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60D39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8C9D1E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DB1621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9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0DA9A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C336C6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D360E0" w14:textId="1F3B5D8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7382B99" w14:textId="04695EC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0ED453A" w14:textId="18E377E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985A834" w14:textId="578BCC9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792761B" w14:textId="0E7896A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0E0F9A" w:rsidRPr="007079CB" w14:paraId="27A5EF3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185B06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9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CD4F7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F6D447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E78B34" w14:textId="6F04786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6D40FCD" w14:textId="58EF58C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06EF102" w14:textId="57BA624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B20A2C9" w14:textId="06E14B1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22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E11B052" w14:textId="60A63CD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5</w:t>
            </w:r>
          </w:p>
        </w:tc>
      </w:tr>
      <w:tr w:rsidR="000E0F9A" w:rsidRPr="007079CB" w14:paraId="7C42535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3D6D80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S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429CC6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294233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173EC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ED1588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03DF7E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45C2FF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FA9B2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425FAD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78311C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S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4D165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5E0F4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7CAED9" w14:textId="0F03BEF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B4C7A12" w14:textId="2A9A3D0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FF3EA10" w14:textId="39652BB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5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B676CBC" w14:textId="24DF6FF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36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9C34B20" w14:textId="475F342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6</w:t>
            </w:r>
          </w:p>
        </w:tc>
      </w:tr>
      <w:tr w:rsidR="000E0F9A" w:rsidRPr="007079CB" w14:paraId="2F5A5CE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015F43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S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547769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9E568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26B402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78A003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36760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85B9C2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D8340D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20A130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8ABE98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S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62BD74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EED82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7E7E2D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F6C1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66472B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69181D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2FDBA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402548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7897F7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R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ECA6D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1CA5EE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BA8807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A5625C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5F54D5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EA4E5F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716E2A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1131D1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870639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A8FD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16F3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8E82FF" w14:textId="154ED73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54439FE" w14:textId="6E9745D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5719871" w14:textId="1B028E7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1F218B7" w14:textId="1901AB3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2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AB1360" w14:textId="0DACED4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</w:tr>
      <w:tr w:rsidR="000E0F9A" w:rsidRPr="007079CB" w14:paraId="039FE71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551008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8E4C5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13141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3F5E369" w14:textId="144AC28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8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B220A0F" w14:textId="506CDBB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3E8D643" w14:textId="5688730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670A912" w14:textId="07AC40A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B13047C" w14:textId="6E045F6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9</w:t>
            </w:r>
          </w:p>
        </w:tc>
      </w:tr>
      <w:tr w:rsidR="000E0F9A" w:rsidRPr="007079CB" w14:paraId="3595408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870E8E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EA371F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588D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334FBA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2A857E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F41A93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5056A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BD215A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81A83E1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9D9FA0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A5996B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F8B35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504F2FD" w14:textId="0C6234E2" w:rsidR="000E0F9A" w:rsidRPr="00005CB3" w:rsidRDefault="000E0F9A" w:rsidP="003E3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9EA9A58" w14:textId="2157EDA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82FF1EB" w14:textId="0A0986F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26096F1" w14:textId="6029E9A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835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E8B7BD6" w14:textId="0EA0259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44</w:t>
            </w:r>
          </w:p>
        </w:tc>
      </w:tr>
      <w:tr w:rsidR="000E0F9A" w:rsidRPr="007079CB" w14:paraId="6B712E2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C421EF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FAB97F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F2BB1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FF8C8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CBF4C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1DEC20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9C52B1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C12772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1AB9D1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004E0C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630960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F7582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BFD2442" w14:textId="6D90783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964E73F" w14:textId="04A3A00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082BAF" w14:textId="399DDB5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79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780C393" w14:textId="1E35772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72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1DBA091" w14:textId="58EFEC8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4</w:t>
            </w:r>
          </w:p>
        </w:tc>
      </w:tr>
      <w:tr w:rsidR="000E0F9A" w:rsidRPr="007079CB" w14:paraId="1312D85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FB5461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84F44B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0CD2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FC77F7" w14:textId="4D9B968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293357E" w14:textId="0A70FC0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477F8CC" w14:textId="47F01FE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9904B4E" w14:textId="72AFD7B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FA5B4B7" w14:textId="5FAF257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9</w:t>
            </w:r>
          </w:p>
        </w:tc>
      </w:tr>
      <w:tr w:rsidR="000E0F9A" w:rsidRPr="007079CB" w14:paraId="7DEB809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501CE2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4DA9F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7F659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693669" w14:textId="390BC6E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C592AD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3CD6C00" w14:textId="28A0863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1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AB4F31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ADDE6CA" w14:textId="5E494E8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3</w:t>
            </w:r>
          </w:p>
        </w:tc>
      </w:tr>
      <w:tr w:rsidR="000E0F9A" w:rsidRPr="007079CB" w14:paraId="40A6101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EB0027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15B1CF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722C9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A261518" w14:textId="5B5C91A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2040AF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024957E" w14:textId="5F00889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687E9B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71E4E1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4B356FD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DC3E60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1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F5C395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108B2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5B855FB" w14:textId="3A5005C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BC731B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3CBD1EF" w14:textId="476B5EC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D41B97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D748C4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4B8A3D7F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C11010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360FC3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AB8132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2C2DAB0" w14:textId="5AD2BF1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8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84C7BE4" w14:textId="608CC27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9398729" w14:textId="2D7A62F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5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03059D" w14:textId="2F6589C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61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1FB2A14" w14:textId="5D4CCF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</w:t>
            </w:r>
          </w:p>
        </w:tc>
      </w:tr>
      <w:tr w:rsidR="000E0F9A" w:rsidRPr="007079CB" w14:paraId="0DE002AC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166114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3B15FA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6AE7BF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D71384" w14:textId="54BBBD2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5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C1485C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A5DAA98" w14:textId="6A5C1DB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42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66647A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CD6F774" w14:textId="7A91F6C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4</w:t>
            </w:r>
          </w:p>
        </w:tc>
      </w:tr>
      <w:tr w:rsidR="000E0F9A" w:rsidRPr="007079CB" w14:paraId="244CB48A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5D338C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352DC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A29700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2BB7C76" w14:textId="700313B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7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DA26C05" w14:textId="42DA835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B16DBA8" w14:textId="03F6647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6F56C5D" w14:textId="246070B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18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04AE555" w14:textId="63EBBB6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6</w:t>
            </w:r>
          </w:p>
        </w:tc>
      </w:tr>
      <w:tr w:rsidR="000E0F9A" w:rsidRPr="007079CB" w14:paraId="5C7A4AF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DB6D0A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6E505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0CAE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9870575" w14:textId="6B9A6D9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BE9125F" w14:textId="023C301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72C18B" w14:textId="5CC5B2A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91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877D53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3BE2D7" w14:textId="364BAF4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3</w:t>
            </w:r>
          </w:p>
        </w:tc>
      </w:tr>
      <w:tr w:rsidR="000E0F9A" w:rsidRPr="007079CB" w14:paraId="2FA583D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A9ABF0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9FF69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C4DB4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71CD82F" w14:textId="30BF684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89E4F21" w14:textId="7724A3E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C4E667B" w14:textId="391F3D6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6BE26B8" w14:textId="103F682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16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7E036DD" w14:textId="3C1CD74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6</w:t>
            </w:r>
          </w:p>
        </w:tc>
      </w:tr>
      <w:tr w:rsidR="000E0F9A" w:rsidRPr="007079CB" w14:paraId="3C117E7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BBFBAD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2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701EA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55B8D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8A058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A7615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F1DDBE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789642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CD46AC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54448E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62D156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A9A4A5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C238B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B08205" w14:textId="2F5779B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8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078CE3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8ACF24" w14:textId="6E15B69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1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93991C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099BF14" w14:textId="0036C0E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3</w:t>
            </w:r>
          </w:p>
        </w:tc>
      </w:tr>
      <w:tr w:rsidR="000E0F9A" w:rsidRPr="007079CB" w14:paraId="645A4B2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7AE335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0F5686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B212C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78819D6" w14:textId="5F769D9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B541F00" w14:textId="2E1364E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536314C" w14:textId="3272FB9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B0DF278" w14:textId="0C982F4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11BD8D5" w14:textId="219E62A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0E0F9A" w:rsidRPr="007079CB" w14:paraId="4EB6C99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70206F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3D1E58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65E737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0812BEC" w14:textId="019962A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5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7EC856" w14:textId="5ADC907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8D86FA6" w14:textId="427B41D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4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23FF61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ACFBDF2" w14:textId="30F7997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61</w:t>
            </w:r>
          </w:p>
        </w:tc>
      </w:tr>
      <w:tr w:rsidR="000E0F9A" w:rsidRPr="007079CB" w14:paraId="5C1A41B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560E6D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CRO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85CF4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6CCD1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A04314A" w14:textId="1529612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8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DE3AB9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23BD525" w14:textId="00E03FF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C6CB2E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1170B5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28ADFD5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658367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2F42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26B4E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0F67D46" w14:textId="155CA0B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9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B30B661" w14:textId="1E10875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6D179CF" w14:textId="5E67582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1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D3ADA7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5DC8A2E" w14:textId="369CC40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</w:t>
            </w:r>
          </w:p>
        </w:tc>
      </w:tr>
      <w:tr w:rsidR="000E0F9A" w:rsidRPr="007079CB" w14:paraId="1F374DE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5DC214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8F6AA7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9F67E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050BAB5" w14:textId="7D598E0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41796FB" w14:textId="4261B8C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808043B" w14:textId="504BD58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5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6973E99" w14:textId="47E0E4E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03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3495464" w14:textId="2353C2E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7</w:t>
            </w:r>
          </w:p>
        </w:tc>
      </w:tr>
      <w:tr w:rsidR="000E0F9A" w:rsidRPr="007079CB" w14:paraId="63F8E5B4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7B38A8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O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D5419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41352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5A2404B" w14:textId="361A3B6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7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C892628" w14:textId="00AF5D4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489AD1C" w14:textId="2785020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90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0C3108B" w14:textId="0DDF9D5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22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65E8AA0" w14:textId="4F4CB32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0E0F9A" w:rsidRPr="007079CB" w14:paraId="3DAC060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E91127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E7E448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18056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94EF5B" w14:textId="03ED529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5AF37D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FE45BD" w14:textId="083B5D2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C64F8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8E6EA0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6470044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B6FEFF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055C42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551E0F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2FEEF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EF835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8FC73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FD9DAC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3A9CED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77E794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862497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A9B40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26D0B5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C58364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F266A4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C7F9A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C0C5D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F73C5F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2F0803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9FFB63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FE4DE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3FE417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C219FAA" w14:textId="0C2F7D3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0F700CB" w14:textId="391D218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E642E4" w14:textId="3164B28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2A0E1D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1040996" w14:textId="6167A6A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1DFFDBE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F742EE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7372BB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A95EA7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5159B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EADE2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058510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7289C5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C02443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428446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BA50D2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F68D4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E95A24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80137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780F4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9EFF0F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4FBEE1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FEA220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C18D5F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7D5FA4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6EFC9E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21F87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A45BAA2" w14:textId="498613A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015A4AE" w14:textId="6D6EACC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95B7A27" w14:textId="6549328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56A2D4B" w14:textId="2F81379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5586B4B" w14:textId="4A5D185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0E0F9A" w:rsidRPr="007079CB" w14:paraId="5597926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FD4532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868F2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2DB2E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3591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E1220B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87DC58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C0EA21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6DC12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4DDA828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2D7DA0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D3EDE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5A629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48583D0" w14:textId="4BE622D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11EA28D" w14:textId="64FB304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F4EA27D" w14:textId="75B9ED0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6BC4FC8" w14:textId="7091529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14D7DBE" w14:textId="728AFCD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1</w:t>
            </w:r>
          </w:p>
        </w:tc>
      </w:tr>
      <w:tr w:rsidR="000E0F9A" w:rsidRPr="007079CB" w14:paraId="6A98B91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88E0F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C2B6D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07299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2D35728" w14:textId="0357A8D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0C35015" w14:textId="5024828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FE3F219" w14:textId="4163FC8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6CB89F5" w14:textId="7E9D46B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21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97863C9" w14:textId="188C538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9</w:t>
            </w:r>
          </w:p>
        </w:tc>
      </w:tr>
      <w:tr w:rsidR="000E0F9A" w:rsidRPr="007079CB" w14:paraId="2C90702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0015B2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F11EE8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F8C6A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BEAB86F" w14:textId="50AAD56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B24F39" w14:textId="37D6921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195E978" w14:textId="68B2D39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F2A5710" w14:textId="14AEB77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01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65B030A" w14:textId="1FFFC14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</w:tr>
      <w:tr w:rsidR="000E0F9A" w:rsidRPr="007079CB" w14:paraId="44F0E5D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C2C242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473895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67B52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89D730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B51E56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FDA537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5C00AA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365015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98EB184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8AEE37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583A9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BCBC8B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3DEACA8" w14:textId="7DDAD15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9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925CA8" w14:textId="655DC74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9F978A3" w14:textId="35C5BA3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8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295FCB9" w14:textId="79FBFC5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89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F0D3A9E" w14:textId="112FDA8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6</w:t>
            </w:r>
          </w:p>
        </w:tc>
      </w:tr>
      <w:tr w:rsidR="000E0F9A" w:rsidRPr="007079CB" w14:paraId="06A8EF3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23CE10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90CB3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1D0CD6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263D84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B6C238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E9C042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2582DA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BDC1F4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2785330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9EEC81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7EAE0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E86CE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A6089F" w14:textId="5CC0346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DA59287" w14:textId="5414674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3F32BEC" w14:textId="6A827CC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2E8BF59" w14:textId="65CCF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00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6017F2A" w14:textId="0EDF2A8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8</w:t>
            </w:r>
          </w:p>
        </w:tc>
      </w:tr>
      <w:tr w:rsidR="000E0F9A" w:rsidRPr="007079CB" w14:paraId="1745637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D1C259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DBD55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938A1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625BC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0C5BE4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D22798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E9DC71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5EB19B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FCAB0D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C05564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CB7BF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5EB57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C63E20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EE2296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5B944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5557B9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B72D7B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EB2E74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DEE2F3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1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5975E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B07997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D981AE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F4C65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0E1ED5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65B890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0A4007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339BB2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05EF63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618860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D9AF0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B1C7F88" w14:textId="3D7D2AF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552BAB" w14:textId="2FE4805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1791FDA" w14:textId="22324A1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80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EC7DB23" w14:textId="7DCA229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678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42ED1F6" w14:textId="07CA3CA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</w:t>
            </w:r>
          </w:p>
        </w:tc>
      </w:tr>
      <w:tr w:rsidR="000E0F9A" w:rsidRPr="007079CB" w14:paraId="7599242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8CCEF5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072E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7DB6C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D8FFC1" w14:textId="7C38B0A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7D84955" w14:textId="3526B8F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F8220E4" w14:textId="1813F3C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E348A97" w14:textId="22B9ED1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90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0B5B2CD" w14:textId="3F03DBB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9</w:t>
            </w:r>
          </w:p>
        </w:tc>
      </w:tr>
      <w:tr w:rsidR="000E0F9A" w:rsidRPr="007079CB" w14:paraId="222E6ED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F0E046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CAC6E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3D07E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63D73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243633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E413A5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7674EB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1443EE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6B0B5C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A5E69F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315313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F0D82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44F07E5" w14:textId="6A9AC08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6EEBB6D" w14:textId="197E442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F991944" w14:textId="1D7BBD2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5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6B2948" w14:textId="1A92226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11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D1B985C" w14:textId="1B9B09D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5</w:t>
            </w:r>
          </w:p>
        </w:tc>
      </w:tr>
      <w:tr w:rsidR="000E0F9A" w:rsidRPr="007079CB" w14:paraId="78FF38E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43B2BA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075A4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E1FF65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B3A548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7CA83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14939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36E566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AF58BC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E18B45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2364B2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ED3C2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28A3A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91B9D4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36CA10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96B52C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5537B1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EA57F7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FB0C33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4CBC7A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B6F4C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DA8A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3F8BBC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847F11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AF9FE7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3A3EAA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26DF73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C0EED3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B3D88C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B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B4C7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C4732F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27B3DF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D051FD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8A2952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03FE4A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E3400C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4DBFA9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3B055A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ED2408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303687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4CB981C" w14:textId="3543427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197662E" w14:textId="235BEFA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837BDDD" w14:textId="35192C5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4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D7BA83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BF22E03" w14:textId="6582699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61</w:t>
            </w:r>
          </w:p>
        </w:tc>
      </w:tr>
      <w:tr w:rsidR="000E0F9A" w:rsidRPr="007079CB" w14:paraId="5226668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2A247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C6A5E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D673B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223130C" w14:textId="4A00193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69E70BA" w14:textId="6DC7E9A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7576058" w14:textId="21A5953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8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17F978" w14:textId="13B9CD5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35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8CA40D8" w14:textId="685B289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1</w:t>
            </w:r>
          </w:p>
        </w:tc>
      </w:tr>
      <w:tr w:rsidR="000E0F9A" w:rsidRPr="007079CB" w14:paraId="242B5B6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38FF0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GIR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9C4DD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E620D1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29CEDD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95C492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4707D3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A81A66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AD90F4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F83AA5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E5D4A3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BF4FFB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03D4B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B056A1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9C4EC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2BA374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CE81A2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F4119B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A0100C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92A9BE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2ACC88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95154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75DBD1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22B66E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617A66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4587CC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1B7248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DD328A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3885CF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6334D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EDFB8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5D786CB" w14:textId="4E92DCC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85AF34A" w14:textId="6DA67A4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3413AE" w14:textId="4DE76DF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CE3E416" w14:textId="3D07A78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658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DB1ECB7" w14:textId="0B8BDAD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3</w:t>
            </w:r>
          </w:p>
        </w:tc>
      </w:tr>
      <w:tr w:rsidR="000E0F9A" w:rsidRPr="007079CB" w14:paraId="3082FFE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8CC935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3C91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9928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7C33EC7" w14:textId="1FB8C20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84BFA62" w14:textId="2DFF808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5D1743E" w14:textId="1C43EAE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F6544EB" w14:textId="10249FB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8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B11AF68" w14:textId="5063D9D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</w:p>
        </w:tc>
      </w:tr>
      <w:tr w:rsidR="000E0F9A" w:rsidRPr="007079CB" w14:paraId="0617AD1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CA0E41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35B1AA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91A396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E19223A" w14:textId="664C5A4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542BD92" w14:textId="751E88E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9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C6F7437" w14:textId="0CE380E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4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ACA244A" w14:textId="26D6790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5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7DF2192" w14:textId="2AEC84A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3</w:t>
            </w:r>
          </w:p>
        </w:tc>
      </w:tr>
      <w:tr w:rsidR="000E0F9A" w:rsidRPr="007079CB" w14:paraId="0041519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558170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7879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D17DC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ED3CF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EC2C9C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1C3B72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C552CA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A9FD1D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933E04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4E2C6D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F33BE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4D5F8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355FBB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4A718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5BA32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B8FDC7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908FF3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9BF724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6301B4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E94171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246971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91EF6A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3E8CEB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54F13D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B9761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F3959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6603C9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0905AF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FDDC7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2009AC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C3F79D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A3154D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190972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303348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D02902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6E1D6F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5008D2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134AC8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CC4F5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50CF7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D6D9E6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162037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82B113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3F6A6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4545E1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0FFE07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5364A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48A38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AB60B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D65E8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EF499C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8BC97D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619516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5C5B78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3A98BD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67876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C19C3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E93774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A538B3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210FEF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112543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734F5C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377DFF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D1F513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57AD5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4E8D3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8CE62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C66383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8876BD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4143D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8D3768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3CE3C4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8D7809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E6CD86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B5CB9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94F5AB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57B43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3A9547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21ADCD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B97A62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C629C5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9EA368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939786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CCD188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33D3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3D46E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7D4D16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A72F21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6BEAF9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AB8394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E141B0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5CE30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A7F8D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5C3DB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FB8ED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47654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AA53A5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BC6D4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EEBA34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87AD48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B390B0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669C5C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2D5CF1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F76971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38F699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FD2484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12AB84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461594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0E4AD5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D9EF4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6BDD52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BA823C0" w14:textId="41955A1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C702EA7" w14:textId="6C90D19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6BA9576" w14:textId="4B5CD7B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048CB6" w14:textId="25F49B3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30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C96E87A" w14:textId="6ED53D2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3</w:t>
            </w:r>
          </w:p>
        </w:tc>
      </w:tr>
      <w:tr w:rsidR="000E0F9A" w:rsidRPr="007079CB" w14:paraId="365F363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5ABB5A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7651AA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BCD8C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3D52F3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816AF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3F11D5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3FF280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EAFB92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8E5137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DAF60B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1D9DE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3E75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21FB21A" w14:textId="3589F0C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5005DBF" w14:textId="143F72FE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193B1B" w14:textId="510E0A5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4FD6907" w14:textId="4805D9E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62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B312CC" w14:textId="2B34985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5</w:t>
            </w:r>
          </w:p>
        </w:tc>
      </w:tr>
      <w:tr w:rsidR="000E0F9A" w:rsidRPr="007079CB" w14:paraId="3A70CC4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728C9F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2DA089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88513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5A1567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97F2B1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EA578A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D12BAB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292F29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E0D909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45A196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8CB10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37006A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BBBF57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4C54E1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51C3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BC4706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A19779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B6710E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9715F5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D63DFC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8BC3B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DFD3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4BC841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F24DA2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3D2A63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33FA34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1549C8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C00B71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7D45F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AF2401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A919C0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1AB08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DF3D11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DA8235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661646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D44F20D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06B9B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0FA2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1D192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FF63D96" w14:textId="138BE76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A58BC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F0BE97" w14:textId="0D79ED8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1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7CC8A8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CEA8D8C" w14:textId="5FF835C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3</w:t>
            </w:r>
          </w:p>
        </w:tc>
      </w:tr>
      <w:tr w:rsidR="000E0F9A" w:rsidRPr="007079CB" w14:paraId="011A718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906AD6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U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37D3C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8C3BD4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4113AE" w14:textId="7E4C3BA0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39CA73F" w14:textId="686F5E0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BC8D5BA" w14:textId="42FB7C6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2BC4976" w14:textId="1ACCE97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C5B2EAC" w14:textId="2024BD5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0E0F9A" w:rsidRPr="007079CB" w14:paraId="5271457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E81F10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U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A08811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34D5C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9D4DCE5" w14:textId="6C16015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2B14CA" w14:textId="12B6B62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DC93A76" w14:textId="2550AA8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BD499BB" w14:textId="2557CC8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36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61A851B" w14:textId="4F95215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6</w:t>
            </w:r>
          </w:p>
        </w:tc>
      </w:tr>
      <w:tr w:rsidR="000E0F9A" w:rsidRPr="007079CB" w14:paraId="40473FA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E83765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460E98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4ED04F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E5496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E3EF3E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01FB0D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ACF423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C2B9D8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B05569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8629E7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656A0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A0AC7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2050D9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6E8760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F0518F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19C034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936166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89B1F2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6D7A00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23A10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6E5A45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2DEA82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2E58E0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B865C5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C905BA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917FEE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F45BC6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207650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BB7E0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DFC7F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B07F3C6" w14:textId="4A6026E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B1FDC0E" w14:textId="5D74B12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049D8EF" w14:textId="3E0E13F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C14061E" w14:textId="5D111E9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73B76B5" w14:textId="7D4E940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0E0F9A" w:rsidRPr="007079CB" w14:paraId="2017E95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15942D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65E4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0B77F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0616D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3A74DA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5C1E0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CF891C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FDC26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5279D7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05ECAF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9CB6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04C2E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3B5A50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A88F5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342082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73FB4C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206423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857225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BD185E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0A98F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19A9EB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3C860D2" w14:textId="73D4DE4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9373FE9" w14:textId="0395BFB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79BD5DD" w14:textId="4B42B63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06861D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F7D634C" w14:textId="24F2E3C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6440EDC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1CC50C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64288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8048C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174CE4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91AB8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15F21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1F5807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24D8DA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00AA7D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9EED38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RE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35623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04D99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1BCC3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B75744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3FB9B8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68A063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81D888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D84F65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3D68B7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RE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B07D2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BE8B8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9FC6B3B" w14:textId="5FEA511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3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3AA6318" w14:textId="71FDA6F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AA84D16" w14:textId="68AD874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A215C3" w14:textId="6295F64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29D2B4" w14:textId="3789979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0E0F9A" w:rsidRPr="007079CB" w14:paraId="480C5AA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0EB553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RE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3161F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874C8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58F486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4DA940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06EACB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0E5855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039E4D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116009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CFEA28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IT1 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ACF72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93115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A0C7BC9" w14:textId="3B33848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BF5B7AB" w14:textId="15CE66A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C93F975" w14:textId="1774CEC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3D5CB48" w14:textId="50B6EDE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98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BE45175" w14:textId="665B073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8</w:t>
            </w:r>
          </w:p>
        </w:tc>
      </w:tr>
      <w:tr w:rsidR="000E0F9A" w:rsidRPr="007079CB" w14:paraId="42276E9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420BFA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766132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F8E90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50F833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28884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00DC5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911D99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CD428A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A05D59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DCBA43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8671B9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9A020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D4DFEF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43B645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83F9F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319A6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A03ACB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6FD2CE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CDF543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EAEF72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94C9B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AEF277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3CA3DE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0B489F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91D055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963DC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583366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9B02F0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09C1E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C601C3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E26983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9AB091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1899D2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75E2E5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325A04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38A30F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5CB39D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IT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76692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AC258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C278BC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29FBE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B29A7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3DDED7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3EB438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3BDF8E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786348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98DD2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68118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C75606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DFF384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31F3A9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0166B5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7200DC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D2644F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A0229B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06C74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1847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16CE63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9C8E58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B198D0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E445FD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01CD50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76DFF5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02F96A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B2B0F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E3C1E6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367C05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E49CE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7E0DE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EE7AA5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87E7C2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9CBCA36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1E9B3A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9CE71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5AB27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D7CD618" w14:textId="11F06C4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92E3B46" w14:textId="3A7EBB9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DA4BD21" w14:textId="46CEFA9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3F86684" w14:textId="1C99205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7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B81B363" w14:textId="0B2B390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55</w:t>
            </w:r>
          </w:p>
        </w:tc>
      </w:tr>
      <w:tr w:rsidR="000E0F9A" w:rsidRPr="007079CB" w14:paraId="269491FE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A194D2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1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7B20C0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484B5E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243F3DB" w14:textId="6C033F2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4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3EED939" w14:textId="1BCAEAB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10302F" w14:textId="336199A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82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11531B2" w14:textId="4123FB1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3628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5206376" w14:textId="30B7EA6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41</w:t>
            </w:r>
          </w:p>
        </w:tc>
      </w:tr>
      <w:tr w:rsidR="000E0F9A" w:rsidRPr="007079CB" w14:paraId="796CF35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CB174D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DD60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C4939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5FAA8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1CE0D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CE9968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8419D4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83A8E2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2B5D97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3C13EC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7924C3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82670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FB6F58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8F5CCD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8BFAED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CA449E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5B4C35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A6B86A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5635D7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04F4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2D1EE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30802A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55B708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F7CD9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0980E8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472FD4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F266AD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A188F4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3E5B6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44935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BD5818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8D68A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97A301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93E4C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BD95B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9FC06B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FDEC67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710B8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D38E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E14BC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C9891B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41B267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0A0AA2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EABA59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41F7C7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4998BB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192D0E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647EA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25B1BE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C49CA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5DD093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BB7751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8140C0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5961D3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6F75D3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ABFDB5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D4ED36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410E9B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5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7E3D0E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9D1EE3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5AC3B3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B69D17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05BD18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AECD15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275C6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30FDF9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300677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18EE78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254EA9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EB8F78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8FBD66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BC81AA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D81174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6701B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B8C9A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A1CEA2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24FB5E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7015F2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AACB3B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E7724B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4157C7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6B27B6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346A3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DAC2D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C71F1F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A5DA47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7A76F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632BB9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352A1C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F95CAF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7543F3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09E8F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3BFAB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90F13C8" w14:textId="0C61EE5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276A172" w14:textId="2F14F53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C1C5853" w14:textId="663AB19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1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6752DB0" w14:textId="72C392B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18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86681FD" w14:textId="7281503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7</w:t>
            </w:r>
          </w:p>
        </w:tc>
      </w:tr>
      <w:tr w:rsidR="000E0F9A" w:rsidRPr="007079CB" w14:paraId="1A63943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0970EC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E1E23C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5095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F7C1C1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74D66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50210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010584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E172E9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075F6B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939429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3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4BC816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EBE4C6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586C7E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EB03F6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A7E86F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30BFB6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DB8AA9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36CE80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887A93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73AD2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C6628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BF633D" w14:textId="49E0FB5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D4ECE7C" w14:textId="0BBE9F2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3545525" w14:textId="3167756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2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5534E13" w14:textId="0F501E9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88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E6FC61" w14:textId="640D491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8</w:t>
            </w:r>
          </w:p>
        </w:tc>
      </w:tr>
      <w:tr w:rsidR="000E0F9A" w:rsidRPr="007079CB" w14:paraId="4669DCC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40E701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EF25D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8C13E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DE5755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3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D3695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77C12A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DE5774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71D9F0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DACE32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646A77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93416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4180C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EF578FA" w14:textId="0BF7387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4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A2EFB3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7694CFE" w14:textId="58AB43E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74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DBB937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0148131" w14:textId="029BF6F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6</w:t>
            </w:r>
          </w:p>
        </w:tc>
      </w:tr>
      <w:tr w:rsidR="000E0F9A" w:rsidRPr="007079CB" w14:paraId="3F94B10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C94464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58373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64AAF0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A29003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1FA67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E5D5B9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E9092A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B567A0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F5EE7B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657C92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CBFF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1BB5D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B1C8CFE" w14:textId="4E95045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7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159BE79" w14:textId="1D1D6D5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AECE567" w14:textId="4682BB8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D2951CC" w14:textId="1C24FBD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533CD7B" w14:textId="542C8F9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0E0F9A" w:rsidRPr="007079CB" w14:paraId="55CAA35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6ED017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D5E413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3F7E48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806957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FA1A7B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7ABE00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7BDA65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1A3038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114DF9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9E9FA6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38368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790D5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5E3DE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C796C1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933E30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69A54F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9B99EF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97729B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8D1BC7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13794D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56E39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66C5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DAB9E3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BE0B6B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6CF2AB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4A7190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757695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B88DA2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C24ECB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9B1D2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CBB0D41" w14:textId="7CA7738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EF86283" w14:textId="5ACC979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9E804A5" w14:textId="1E0144D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5070B9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A54EEBB" w14:textId="72EA499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5B1C4E6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F709CD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3E08C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E45D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FDF92A7" w14:textId="455BB59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F09FBE4" w14:textId="5BD27F8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D1130F7" w14:textId="5056A05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7907D74" w14:textId="474EF84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D297939" w14:textId="3C27152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0E0F9A" w:rsidRPr="007079CB" w14:paraId="4F372B3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7F7D4C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AB961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6A9AD2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663640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E00BA8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01AFE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4C6145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E07759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8B3D5D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2811B5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E02D4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97D6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511C9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65D233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E1CF25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789A2A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3209E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76CB99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61E6B0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7FD871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433A3F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C26202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DAD82D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4805A6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B17F58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133486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D0970D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1195FA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7661A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98E20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C91562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EA3B36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926FD3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7CC1B2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C3AF65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F3C3A3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E3C123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93EE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327C30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7728D3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0A10F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CA41A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3449F4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A9EF57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A50DA2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49305B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74FD3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C6D71D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DB59FD2" w14:textId="03442CF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BC11D26" w14:textId="69234A4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A87F6D2" w14:textId="5089F81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D14C316" w14:textId="1C520C2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08CF2F2" w14:textId="6EA15D9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0E0F9A" w:rsidRPr="007079CB" w14:paraId="510A165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ACCB78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AAA38F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595EE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299F29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6FD949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93AC5C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EC2BB4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F98B95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F561E2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B06FCC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1BAEC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0D4F1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C9F87FD" w14:textId="0E5505E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5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F30A097" w14:textId="3EC9AA8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8DBD16" w14:textId="41B0191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39BD4F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C464872" w14:textId="4829422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0C17639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5CF5E6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64D9D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064A8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B65D7B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D1143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5A2BF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055096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956A57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DB3921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85332C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AD0B1C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33FCD1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1ACE4D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0D4105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2843D6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633DFF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251C1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6D611A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CF97B1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F3F44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EF00AB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9D8A33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6F960E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8081A9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9F02EE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E4421E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96412E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D70395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5549A3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AE1BF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77455C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0ACAB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A0ED2A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5B3144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21E8F1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836160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F365F4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LER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F19FB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78A5FB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287D18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F7D987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04EA2B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3C5E52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9F507B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017569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DF7F1D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R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C06BE1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B68C0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B260FE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E3CEF5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2B63E4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47F548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3DA7DC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63276F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A61B3E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U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3F5E9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71D81A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202DA1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275E9F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09C9BD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3145AE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EF05D2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A74427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909DC6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U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59AAE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FDEB9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444800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2F0B4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74208C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B57781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5A79E6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4E615C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926846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5B3487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EF518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D1845A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7359AD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E8235A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44FF6D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ABD8D6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FBD65E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9DDAAE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7F29B0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131B1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A6B064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6DC93A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71960E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3A78C0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DB4E4E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1B3FFD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FFA2FE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0D39A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69184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4D6260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67CBAA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11345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110E23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FC41DB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F02474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16AD4B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A6F42C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60AA8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7AB5EA" w14:textId="24D1DBC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AA1A6AC" w14:textId="1A9AE73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6841E6E" w14:textId="542F79E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59024D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5E360B7" w14:textId="5F8E07E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481611B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575B0A3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060D0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2E4E4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97F103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A9D7D1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6D5ED2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7F6967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9F6B1F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B370A0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1B19FA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466FC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73C1D2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367F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DC1D13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F849D3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D9076F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A31953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12EC81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98838E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9FB127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011DD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5E20E6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C4E7A3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9B2F1D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0F55E0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02471C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20D05A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ABE4B6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D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5EC5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CE75B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A85C0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82D180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4FF8C4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AB5B6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825ED4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364502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89F96D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ON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6B6E0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69094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1953FF5" w14:textId="79DC24D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72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5C37412" w14:textId="1ECF800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64896C1" w14:textId="683AC44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9CC3724" w14:textId="5102811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A6C2F6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D7B8AA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A639CB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A7F18C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E75CE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EE390B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B346A8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4E72B3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371879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56C79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31581B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7827DF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4270BA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F7C65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481A173" w14:textId="3D2633C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C1B6D13" w14:textId="38F94B7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33469DD" w14:textId="432F98D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CCE15C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92672F9" w14:textId="7DFEC64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1DF6A78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B1E195B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CBF83C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A308E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3D9252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C739EB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A9C9FE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5AE6CE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F95B96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8DF24B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A86546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60527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047E29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0CD7CE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3D518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96E91C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1DC177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37C769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972260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390B62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A9EE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3F1F3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39D27C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F0C740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BCC363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448B79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4B907E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C1B895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B28C77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78BE3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259D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B19B0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38FDBF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F5859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611DD6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68589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D75636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770014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EEDEF9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0E265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EE0A19A" w14:textId="158B30D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AA48948" w14:textId="1CE9019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5335E34" w14:textId="499DF2E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EB1E2EF" w14:textId="2BE82D7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2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95BAFD4" w14:textId="1D5CA5F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</w:tr>
      <w:tr w:rsidR="000E0F9A" w:rsidRPr="007079CB" w14:paraId="7821AADA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B727AB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I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DBCA8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7F662E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23D366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15CB1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C21FCB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EE9578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8D03F8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B96CF3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EA46FB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I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55ECFD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59524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AB798A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685DD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E3ED4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91261C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13F11B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60DA07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398BDA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I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5B1C5B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FA702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5AD08B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A33528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DF2ECC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B7243F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9A5507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5D8002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3D1623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I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B1134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3D289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B4BF41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BE0D7A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BBDD05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BEEC66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23DBF1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08E90E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A8B10F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LO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415C4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221DDE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84B368C" w14:textId="0C74ADA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3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87858ED" w14:textId="6D5559FB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BF83B30" w14:textId="4108F73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D037807" w14:textId="7166B6A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9208B58" w14:textId="6FDB21F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0E0F9A" w:rsidRPr="007079CB" w14:paraId="68D14D1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859B0E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3E4769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A675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2F8248C" w14:textId="6B50A76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49EDA89" w14:textId="11F83DA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D32A525" w14:textId="5B0AA2D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AF63B15" w14:textId="0334088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34568C7" w14:textId="361AE67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0E0F9A" w:rsidRPr="007079CB" w14:paraId="67FB159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087716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16548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EB5D6A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0F77D3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18B463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11EF1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60E454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C83D12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6B30E6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780EA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D723D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86BCA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A0052CB" w14:textId="7842520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97526D0" w14:textId="1313888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E5ED712" w14:textId="410A8C2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76DC1C1" w14:textId="30CC4660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62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AED876" w14:textId="56EF583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9</w:t>
            </w:r>
          </w:p>
        </w:tc>
      </w:tr>
      <w:tr w:rsidR="000E0F9A" w:rsidRPr="007079CB" w14:paraId="0A97503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E3CF9C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4466DF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CF5FC3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3DAA9FE" w14:textId="1252759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B85C7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BF862F" w14:textId="2576437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38BB42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18C334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10136EF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9ECC3F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25C15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2777A8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A3746A" w14:textId="72FC6CE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5B5E046" w14:textId="3211C7D3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9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D69A821" w14:textId="7D8D03B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963FDDC" w14:textId="6722876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64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C0ED522" w14:textId="73B91A1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7</w:t>
            </w:r>
          </w:p>
        </w:tc>
      </w:tr>
      <w:tr w:rsidR="000E0F9A" w:rsidRPr="007079CB" w14:paraId="0A112B9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495C0A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R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0C408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14329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E4AF0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1A9A6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5A1F72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1933A3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82CCF1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2E664B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FC1832A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R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D1B72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6C254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DF64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127C2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D65734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803707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6FEAAA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1482E6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BB2D7B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R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70943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7105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FF4E545" w14:textId="2D4422E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10C4CDB" w14:textId="3D7795E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FED174C" w14:textId="5F533BE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A378C0" w14:textId="72CA91C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98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B5C5C27" w14:textId="59A453C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8</w:t>
            </w:r>
          </w:p>
        </w:tc>
      </w:tr>
      <w:tr w:rsidR="000E0F9A" w:rsidRPr="007079CB" w14:paraId="7E1067F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929881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9562C8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9F5FE0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D1FDA23" w14:textId="2EC1516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A0071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E09F858" w14:textId="042F41A5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F890F9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828534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0E0F9A" w:rsidRPr="007079CB" w14:paraId="1A5EE02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6717B5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A96C31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C7A33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9CE89D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38A004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39661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50EEA2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838E96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6DBB187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4CAC3F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CC95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868CC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4D33736" w14:textId="6885B92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5F9DDB3" w14:textId="31D7D296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DBACFA7" w14:textId="5A44274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2BD1946" w14:textId="5E464DD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B7F89F2" w14:textId="268D104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0E0F9A" w:rsidRPr="007079CB" w14:paraId="4711E09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5364CC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2B513F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D89C2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FEB5BD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32EE82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8CD79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B388BC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35676A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2154B1F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3E111F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C7AEAC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28E8B8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18C41D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CC7AA7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2E3F9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EE525D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7E96F0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450B3A7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93CFFF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434846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C7CC1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4EE61E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82FC8C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C36EBB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1FD886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6667E6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B0291B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5ACE97E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A7883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21580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A3B11A3" w14:textId="1675CC8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7204ED1" w14:textId="3266738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D7C6F08" w14:textId="63344B3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9BC6E35" w14:textId="345565A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62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CDCBB1A" w14:textId="76B0F41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5</w:t>
            </w:r>
          </w:p>
        </w:tc>
      </w:tr>
      <w:tr w:rsidR="000E0F9A" w:rsidRPr="007079CB" w14:paraId="3CAF550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C9DC976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46B0D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EFB4DC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9E36FB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541573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6BC628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41CA4B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9E6F77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193747B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D5F045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35E93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41205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981EA3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80326B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BF0C8B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F5101F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1C4AFA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21BCDA5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0E8723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072988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7521FE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549F99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9CB95E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243525A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BBB3BCF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F24A5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E49902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FACF01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88337D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D02D1D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0399D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D64698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031E133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49923F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2067F2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49F08B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72C446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TE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848A5D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0E159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55E694A" w14:textId="2B78347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1FA2143" w14:textId="50CDF455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3DAD7F7" w14:textId="4CB85DA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D9BE349" w14:textId="03A1482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98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06B6F70" w14:textId="32DA9F6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8</w:t>
            </w:r>
          </w:p>
        </w:tc>
      </w:tr>
      <w:tr w:rsidR="000E0F9A" w:rsidRPr="007079CB" w14:paraId="44FEB0AB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341DEC9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B0AE2E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AEB32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81B7161" w14:textId="7D455D3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FD94F1C" w14:textId="03B477B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EBCB9D8" w14:textId="7EF09BC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93250AF" w14:textId="605F74E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3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A4E32C7" w14:textId="668ECB71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1</w:t>
            </w:r>
          </w:p>
        </w:tc>
      </w:tr>
      <w:tr w:rsidR="000E0F9A" w:rsidRPr="007079CB" w14:paraId="7E735598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9CC68AF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1D8F63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6B54F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FA709D5" w14:textId="7281DA52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630E728" w14:textId="4BDA5764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20948A" w14:textId="3FC58E7C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5EF5604" w14:textId="7AE96C4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9C38FE0" w14:textId="5B3CF69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0E0F9A" w:rsidRPr="007079CB" w14:paraId="1053CFC9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9A7A487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F5F8FB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018E33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5D2050E" w14:textId="68E56E7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1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18D3E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857139" w14:textId="58AA99B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4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5575A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F8FF26B" w14:textId="5AC124B2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6</w:t>
            </w:r>
          </w:p>
        </w:tc>
      </w:tr>
      <w:tr w:rsidR="000E0F9A" w:rsidRPr="007079CB" w14:paraId="3FAADC4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A570E7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D39B4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F9439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DA3E73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3EA8C5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815B6A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40CD32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B0C3DC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59B777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8D05EBD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CCF4A3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75DB88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17CE98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017119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00AC73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88A52E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D9AC59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E914E4F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842035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787F46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5B809A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0573DA2" w14:textId="7AB871DC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DE45442" w14:textId="0D8A622A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B812ABE" w14:textId="2F173B33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551686D" w14:textId="1F9FF13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2020A6" w14:textId="779F84A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0E0F9A" w:rsidRPr="007079CB" w14:paraId="05ECF500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775E38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A74A3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D666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81EDD9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3284A1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BB02D5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0C7AD7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75729D8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501D7481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E7FB6F2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49A59B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070F92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912488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D75E95E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86921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89E64A1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F872ED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3084639E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50B56C0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L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0BCE1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2EDB64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4776423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3498D72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7C43C7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51345E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C52D364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1CBEECC3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1EE786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L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8D85E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57704D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97BEAF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1F24AB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293CD9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410400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E75154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7D4D9539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638DBAE5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IZ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F47DD06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F7165C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C217F7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C23F357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A3B14CB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7996E7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42F7FF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077744BC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462B221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IZ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95870B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E9A07B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DBE73E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E719AB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486B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04F951C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8184E0D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0E0F9A" w:rsidRPr="007079CB" w14:paraId="6783EDC6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05948504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BF9E15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2044E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0FFF1687" w14:textId="2350E8AF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80FE1A7" w14:textId="737F8BE8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450AEBE" w14:textId="203ADF09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64C7827" w14:textId="2CBF4EDA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EAA54CB" w14:textId="4982239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0E0F9A" w:rsidRPr="007079CB" w14:paraId="11876824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4B45B2D9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BEB1A94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5678140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ED633CA" w14:textId="4FBB8809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A8DA76C" w14:textId="1AFEA97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5CA84F" w14:textId="6CBF3076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8B1C2E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68E05F6" w14:textId="58A26AFB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0E0F9A" w:rsidRPr="007079CB" w14:paraId="1851137D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12B2E248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9F9648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5535DA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BFFC309" w14:textId="13EC6AC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DEA1E1E" w14:textId="0ECBB8C1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9922377" w14:textId="72E9F60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6675968" w14:textId="31CCDC3E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5DDC811" w14:textId="3707B9DD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0E0F9A" w:rsidRPr="007079CB" w14:paraId="5F0A3B96" w14:textId="77777777" w:rsidTr="003E30D1">
        <w:trPr>
          <w:trHeight w:val="525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796557AE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E1B409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0C480A1" w14:textId="77777777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D8785A5" w14:textId="2BBCE2BE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6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H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31EC6A8" w14:textId="3D0ED83D" w:rsidR="000E0F9A" w:rsidRPr="00005CB3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5C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EB81250" w14:textId="41906A2F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6A38DDB" w14:textId="13F82FE8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1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B860211" w14:textId="029BEF64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E8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5</w:t>
            </w:r>
          </w:p>
        </w:tc>
      </w:tr>
      <w:tr w:rsidR="000E0F9A" w:rsidRPr="007079CB" w14:paraId="04912B62" w14:textId="77777777" w:rsidTr="003E30D1">
        <w:trPr>
          <w:trHeight w:val="270"/>
          <w:jc w:val="center"/>
        </w:trPr>
        <w:tc>
          <w:tcPr>
            <w:tcW w:w="1262" w:type="dxa"/>
            <w:shd w:val="clear" w:color="auto" w:fill="auto"/>
            <w:vAlign w:val="center"/>
            <w:hideMark/>
          </w:tcPr>
          <w:p w14:paraId="269CDB9C" w14:textId="77777777" w:rsidR="000E0F9A" w:rsidRPr="00C52BBC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5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A1BBA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A8B030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377BF5F5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9978DA6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621E462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D435D9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C6A4977" w14:textId="77777777" w:rsidR="000E0F9A" w:rsidRPr="007079CB" w:rsidRDefault="000E0F9A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</w:tbl>
    <w:p w14:paraId="5039F736" w14:textId="77777777" w:rsidR="000E0F9A" w:rsidRDefault="000E0F9A" w:rsidP="000E0F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CDBDB0" w14:textId="77777777" w:rsidR="004938D4" w:rsidRDefault="004938D4"/>
    <w:sectPr w:rsidR="004938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751A3"/>
    <w:multiLevelType w:val="hybridMultilevel"/>
    <w:tmpl w:val="1CDEEA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F4A88"/>
    <w:multiLevelType w:val="hybridMultilevel"/>
    <w:tmpl w:val="18166B34"/>
    <w:lvl w:ilvl="0" w:tplc="274883A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strike w:val="0"/>
        <w:color w:val="auto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85489"/>
    <w:multiLevelType w:val="hybridMultilevel"/>
    <w:tmpl w:val="51B2A53A"/>
    <w:lvl w:ilvl="0" w:tplc="87765F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228295">
    <w:abstractNumId w:val="1"/>
  </w:num>
  <w:num w:numId="2" w16cid:durableId="537279758">
    <w:abstractNumId w:val="2"/>
  </w:num>
  <w:num w:numId="3" w16cid:durableId="193049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9A"/>
    <w:rsid w:val="000603DC"/>
    <w:rsid w:val="000E0F9A"/>
    <w:rsid w:val="004938D4"/>
    <w:rsid w:val="0050629F"/>
    <w:rsid w:val="00AE0E68"/>
    <w:rsid w:val="00CD24FB"/>
    <w:rsid w:val="00D51867"/>
    <w:rsid w:val="00E8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17898"/>
  <w15:chartTrackingRefBased/>
  <w15:docId w15:val="{105F49AE-1AEF-614C-AD52-F685051C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9A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0E0F9A"/>
  </w:style>
  <w:style w:type="character" w:styleId="Textoennegrita">
    <w:name w:val="Strong"/>
    <w:basedOn w:val="Fuentedeprrafopredeter"/>
    <w:uiPriority w:val="22"/>
    <w:qFormat/>
    <w:rsid w:val="000E0F9A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0E0F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0F9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0F9A"/>
    <w:rPr>
      <w:kern w:val="0"/>
      <w:sz w:val="20"/>
      <w:szCs w:val="20"/>
      <w14:ligatures w14:val="none"/>
    </w:rPr>
  </w:style>
  <w:style w:type="character" w:customStyle="1" w:styleId="hgkelc">
    <w:name w:val="hgkelc"/>
    <w:basedOn w:val="Fuentedeprrafopredeter"/>
    <w:rsid w:val="000E0F9A"/>
  </w:style>
  <w:style w:type="paragraph" w:styleId="Prrafodelista">
    <w:name w:val="List Paragraph"/>
    <w:basedOn w:val="Normal"/>
    <w:uiPriority w:val="34"/>
    <w:qFormat/>
    <w:rsid w:val="000E0F9A"/>
    <w:pPr>
      <w:spacing w:line="259" w:lineRule="auto"/>
      <w:ind w:left="720"/>
      <w:contextualSpacing/>
    </w:pPr>
    <w:rPr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0E0F9A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0F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0F9A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0F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0F9A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0E0F9A"/>
    <w:rPr>
      <w:kern w:val="0"/>
      <w:sz w:val="22"/>
      <w:szCs w:val="22"/>
      <w14:ligatures w14:val="none"/>
    </w:rPr>
  </w:style>
  <w:style w:type="character" w:customStyle="1" w:styleId="highlight">
    <w:name w:val="highlight"/>
    <w:basedOn w:val="Fuentedeprrafopredeter"/>
    <w:rsid w:val="000E0F9A"/>
  </w:style>
  <w:style w:type="character" w:styleId="Hipervnculo">
    <w:name w:val="Hyperlink"/>
    <w:basedOn w:val="Fuentedeprrafopredeter"/>
    <w:uiPriority w:val="99"/>
    <w:unhideWhenUsed/>
    <w:rsid w:val="000E0F9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E0F9A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0E0F9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E0F9A"/>
    <w:rPr>
      <w:color w:val="954F72"/>
      <w:u w:val="single"/>
    </w:rPr>
  </w:style>
  <w:style w:type="paragraph" w:customStyle="1" w:styleId="msonormal0">
    <w:name w:val="msonormal"/>
    <w:basedOn w:val="Normal"/>
    <w:rsid w:val="000E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0E0F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0E0F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0E0F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0E0F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0E0F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E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6">
    <w:name w:val="xl86"/>
    <w:basedOn w:val="Normal"/>
    <w:rsid w:val="000E0F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7">
    <w:name w:val="xl87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0E0F9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0E0F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0E0F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0">
    <w:name w:val="xl100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1">
    <w:name w:val="xl101"/>
    <w:basedOn w:val="Normal"/>
    <w:rsid w:val="000E0F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2">
    <w:name w:val="xl102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3">
    <w:name w:val="xl103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0E0F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06">
    <w:name w:val="xl106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07">
    <w:name w:val="xl107"/>
    <w:basedOn w:val="Normal"/>
    <w:rsid w:val="000E0F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8">
    <w:name w:val="xl108"/>
    <w:basedOn w:val="Normal"/>
    <w:rsid w:val="000E0F9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9">
    <w:name w:val="xl109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10">
    <w:name w:val="xl110"/>
    <w:basedOn w:val="Normal"/>
    <w:rsid w:val="000E0F9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1">
    <w:name w:val="xl111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2">
    <w:name w:val="xl112"/>
    <w:basedOn w:val="Normal"/>
    <w:rsid w:val="000E0F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3">
    <w:name w:val="xl113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4">
    <w:name w:val="xl114"/>
    <w:basedOn w:val="Normal"/>
    <w:rsid w:val="000E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5">
    <w:name w:val="xl115"/>
    <w:basedOn w:val="Normal"/>
    <w:rsid w:val="000E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6">
    <w:name w:val="xl116"/>
    <w:basedOn w:val="Normal"/>
    <w:rsid w:val="000E0F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7">
    <w:name w:val="xl117"/>
    <w:basedOn w:val="Normal"/>
    <w:rsid w:val="000E0F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8">
    <w:name w:val="xl118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9">
    <w:name w:val="xl119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0">
    <w:name w:val="xl120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1">
    <w:name w:val="xl121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2">
    <w:name w:val="xl122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3">
    <w:name w:val="xl123"/>
    <w:basedOn w:val="Normal"/>
    <w:rsid w:val="000E0F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4">
    <w:name w:val="xl124"/>
    <w:basedOn w:val="Normal"/>
    <w:rsid w:val="000E0F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5">
    <w:name w:val="xl125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6">
    <w:name w:val="xl126"/>
    <w:basedOn w:val="Normal"/>
    <w:rsid w:val="000E0F9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7">
    <w:name w:val="xl127"/>
    <w:basedOn w:val="Normal"/>
    <w:rsid w:val="000E0F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8">
    <w:name w:val="xl128"/>
    <w:basedOn w:val="Normal"/>
    <w:rsid w:val="000E0F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9">
    <w:name w:val="xl129"/>
    <w:basedOn w:val="Normal"/>
    <w:rsid w:val="000E0F9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0E0F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1">
    <w:name w:val="xl131"/>
    <w:basedOn w:val="Normal"/>
    <w:rsid w:val="000E0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2">
    <w:name w:val="xl132"/>
    <w:basedOn w:val="Normal"/>
    <w:rsid w:val="000E0F9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3">
    <w:name w:val="xl133"/>
    <w:basedOn w:val="Normal"/>
    <w:rsid w:val="000E0F9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4">
    <w:name w:val="xl134"/>
    <w:basedOn w:val="Normal"/>
    <w:rsid w:val="000E0F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5">
    <w:name w:val="xl135"/>
    <w:basedOn w:val="Normal"/>
    <w:rsid w:val="000E0F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6">
    <w:name w:val="xl136"/>
    <w:basedOn w:val="Normal"/>
    <w:rsid w:val="000E0F9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7">
    <w:name w:val="xl137"/>
    <w:basedOn w:val="Normal"/>
    <w:rsid w:val="000E0F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8">
    <w:name w:val="xl138"/>
    <w:basedOn w:val="Normal"/>
    <w:rsid w:val="000E0F9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E0F9A"/>
  </w:style>
  <w:style w:type="paragraph" w:styleId="HTMLconformatoprevio">
    <w:name w:val="HTML Preformatted"/>
    <w:basedOn w:val="Normal"/>
    <w:link w:val="HTMLconformatoprevioCar"/>
    <w:uiPriority w:val="99"/>
    <w:unhideWhenUsed/>
    <w:rsid w:val="000E0F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E0F9A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js-citation">
    <w:name w:val="js-citation"/>
    <w:basedOn w:val="Fuentedeprrafopredeter"/>
    <w:rsid w:val="000E0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11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4</cp:revision>
  <dcterms:created xsi:type="dcterms:W3CDTF">2023-06-14T10:44:00Z</dcterms:created>
  <dcterms:modified xsi:type="dcterms:W3CDTF">2023-09-06T11:10:00Z</dcterms:modified>
</cp:coreProperties>
</file>